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Additional file 1 – checklist DiAlert intervention sessions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827"/>
        <w:gridCol w:w="1268"/>
        <w:gridCol w:w="4024"/>
        <w:gridCol w:w="3600"/>
      </w:tblGrid>
      <w:tr>
        <w:trPr/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First session</w:t>
            </w:r>
          </w:p>
        </w:tc>
      </w:tr>
      <w:tr>
        <w:trPr/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Duratio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ole of train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Objectives for participants</w:t>
            </w:r>
          </w:p>
        </w:tc>
      </w:tr>
      <w:tr>
        <w:trPr>
          <w:trHeight w:val="288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INTRODUCTION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Welcome to all participants and introduction of trainer and observers.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tating aims of the interventi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Today’s modules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Know when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ause /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offe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/ tea /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snacks ar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Friendl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nd relaxed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 xml:space="preserve">atmosphere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Respect to each other</w:t>
            </w:r>
          </w:p>
        </w:tc>
      </w:tr>
      <w:tr>
        <w:trPr>
          <w:trHeight w:val="680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B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PARTICIPANT TOPICS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Facilitate participants to share experiences/worries about diabetes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List questions of participant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veryone in the group gets the opportunity to tell his/her sto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Getting to know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ach other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Sharing views and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xperiences regarding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ype 2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diabetes in the family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Know reasons for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articipati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articipants feel free ask questions</w:t>
            </w:r>
          </w:p>
        </w:tc>
      </w:tr>
      <w:tr>
        <w:trPr>
          <w:trHeight w:val="179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C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VIEW ON PERSONAL RISK FACTORS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Risk factors for / causes of T2DM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Modifiable risk factors (overweight, diet, lack of physical activity, stress or worries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Non-modifiable risk factors (genetics, age, ethnicity)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iscuss personal risk profil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Benefits of weight loss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Know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hat factor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influenc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 xml:space="preserve">the risk of diabete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Style w:val="Hps"/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xplores personal modifiable risk factor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br/>
            </w:r>
          </w:p>
        </w:tc>
      </w:tr>
      <w:tr>
        <w:trPr>
          <w:trHeight w:val="899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D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HOW TO PREVENT T2DM?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iscuss insulin resistance, loss of beta cell function and positive effects of weight loss and physical activity.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ifferences between type 1 and type 2 diabetes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iet: introduction of calorie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ummarize informatio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ainer asks whether participant agree or doubt the inform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Knowing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hat goes wrong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in the bod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 xml:space="preserve">in the case of type 2 diabetes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Know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 term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'insulin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resistanc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' and its relation to overweight and lack of exercis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Understand tha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re i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decreased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insulin production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aused b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xhaustion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of the pancrea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Knowing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ositive effects of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eight los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nd exercis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Style w:val="Hps"/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Get familiar with the term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atn"/>
                <w:rFonts w:cs="Calibri" w:ascii="Calibri" w:hAnsi="Calibri"/>
                <w:sz w:val="16"/>
                <w:szCs w:val="16"/>
                <w:lang w:val="en-US"/>
              </w:rPr>
              <w:t>"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calories"</w:t>
            </w:r>
          </w:p>
        </w:tc>
      </w:tr>
      <w:tr>
        <w:trPr>
          <w:trHeight w:val="231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E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HOMEWORK ASSIGNMENT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Ask participants to fill out the diary for two days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ainer explains that the diary is for personal us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Knowing that the diary is personal. Personal details won’t be discussed in the group session</w:t>
            </w:r>
          </w:p>
        </w:tc>
      </w:tr>
      <w:tr>
        <w:trPr>
          <w:trHeight w:val="1140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 xml:space="preserve">F.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CONCLUSION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ositive take home message: Confirm trust that diabetes can be prevente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ext session: topics, place, time and locat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mportance of second sess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umm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cquaintance with the topics of next sess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xperience with options to prevent diabetes</w:t>
            </w:r>
          </w:p>
        </w:tc>
      </w:tr>
      <w:tr>
        <w:trPr>
          <w:trHeight w:val="110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Second session</w:t>
            </w:r>
          </w:p>
        </w:tc>
      </w:tr>
      <w:tr>
        <w:trPr>
          <w:trHeight w:val="288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G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EFLECTIONS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articipants ge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 opportunity to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xpres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oncern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nd ask new question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ncourage participant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o address overweight as a modifiable risk factor for diabete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Summar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: opportunities for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diabete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reventi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ppoint Today’s Topic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b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Identif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question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he/sh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ant to addres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cquainted with 1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sessions i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nformation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Understands overweigh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ffect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 development of diabetes</w:t>
            </w:r>
          </w:p>
        </w:tc>
      </w:tr>
      <w:tr>
        <w:trPr>
          <w:trHeight w:val="680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H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TAKING CONTROL: NUTRITION AND EXERCISE BALANCE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sk about experiences with the diary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romote active participation in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 calorie gam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ncourage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articipant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o reflec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on option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o lose weight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Balance between energ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intake and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xpenditur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Summ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an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describ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m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thod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o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reduce weight,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by means of energy balanc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 abilit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o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use food label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o determine how man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alorie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 given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roduc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ontain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Being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war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at the relationship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between energ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intak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nd expenditur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must be balanced</w:t>
            </w:r>
          </w:p>
        </w:tc>
      </w:tr>
      <w:tr>
        <w:trPr>
          <w:trHeight w:val="179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I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PERSONAL ACTIONPLAN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Stimulate participants to choose one personal risk factor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ant to chang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br/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ncourage participant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o seek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hich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self-managemen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behavior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ould chang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Identify succes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facto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Help participant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reate a SMAR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atn"/>
                <w:rFonts w:cs="Calibri" w:ascii="Calibri" w:hAnsi="Calibri"/>
                <w:sz w:val="16"/>
                <w:szCs w:val="16"/>
                <w:lang w:val="en-US"/>
              </w:rPr>
              <w:t>(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specific, measurable,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ssignabl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, realistic, timely)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goal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  <w:br/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-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hat, how,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hen, who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etc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 xml:space="preserve">Help participants to specify the formulated goal: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br/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- How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onfident are you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a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i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ill work?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br/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- Wha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barrier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re there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Summ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reat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t least 1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objectiv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o reduc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weigh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Knowing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 potential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barrier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for achieving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eir go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Have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onfidence to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achieve goal</w:t>
            </w:r>
          </w:p>
        </w:tc>
      </w:tr>
      <w:tr>
        <w:trPr>
          <w:trHeight w:val="566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ps"/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J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BURNING QUESTIONS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Make sure tha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participant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know the answers to their questions or that they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know where and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from whom they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can get these answer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Getting answer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o all questions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Style w:val="Hps"/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Knows where to get answers to remaining questions </w:t>
            </w:r>
          </w:p>
        </w:tc>
      </w:tr>
      <w:tr>
        <w:trPr>
          <w:trHeight w:val="231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K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…</w:t>
            </w: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CONCLUSIONS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240"/>
              <w:rPr/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 xml:space="preserve">Conclusions 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Style w:val="Hps"/>
                <w:rFonts w:cs="Calibri" w:ascii="Calibri" w:hAnsi="Calibri"/>
                <w:sz w:val="16"/>
                <w:szCs w:val="16"/>
                <w:lang w:val="en-US"/>
              </w:rPr>
              <w:t>Thanks for participatin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To support the empowerment philosophy in general during both sessions,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he trainer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ind w:left="180" w:right="-1010" w:hanging="180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Makes no judgments of statements made by participants</w:t>
              <w:tab/>
              <w:tab/>
            </w:r>
            <w:r>
              <w:rPr>
                <w:rFonts w:cs="Calibri" w:ascii="Calibri" w:hAnsi="Calibri"/>
                <w:sz w:val="16"/>
                <w:szCs w:val="16"/>
                <w:u w:val="single"/>
                <w:lang w:val="en-US"/>
              </w:rPr>
              <w:tab/>
              <w:tab/>
              <w:tab/>
              <w:tab/>
              <w:tab/>
              <w:tab/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ind w:left="180" w:hanging="18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Uses open questions to ensure the participant’s understanding</w:t>
              <w:tab/>
            </w:r>
            <w:r>
              <w:rPr>
                <w:rFonts w:cs="Calibri" w:ascii="Calibri" w:hAnsi="Calibri"/>
                <w:sz w:val="16"/>
                <w:szCs w:val="16"/>
                <w:u w:val="single"/>
                <w:lang w:val="en-US"/>
              </w:rPr>
              <w:tab/>
              <w:tab/>
              <w:tab/>
              <w:tab/>
              <w:tab/>
              <w:tab/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ind w:left="180" w:right="-830" w:hanging="18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Gives each participant the opportunity to explore/ express views the topic discussed</w:t>
              <w:tab/>
            </w:r>
            <w:r>
              <w:rPr>
                <w:rFonts w:cs="Calibri" w:ascii="Calibri" w:hAnsi="Calibri"/>
                <w:sz w:val="16"/>
                <w:szCs w:val="16"/>
                <w:u w:val="single"/>
                <w:lang w:val="en-US"/>
              </w:rPr>
              <w:tab/>
              <w:tab/>
              <w:tab/>
              <w:tab/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ind w:left="180" w:hanging="18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nables participants to reflect on topics discussed</w:t>
              <w:tab/>
              <w:tab/>
            </w:r>
            <w:r>
              <w:rPr>
                <w:rFonts w:cs="Calibri" w:ascii="Calibri" w:hAnsi="Calibri"/>
                <w:sz w:val="16"/>
                <w:szCs w:val="16"/>
                <w:u w:val="single"/>
                <w:lang w:val="en-US"/>
              </w:rPr>
              <w:tab/>
              <w:tab/>
              <w:tab/>
              <w:tab/>
              <w:tab/>
              <w:tab/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ind w:left="180" w:hanging="18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dapts the pace of the modules to of learning of participants</w:t>
              <w:tab/>
            </w:r>
            <w:r>
              <w:rPr>
                <w:rFonts w:cs="Calibri" w:ascii="Calibri" w:hAnsi="Calibri"/>
                <w:sz w:val="16"/>
                <w:szCs w:val="16"/>
                <w:u w:val="single"/>
                <w:lang w:val="en-US"/>
              </w:rPr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</w:tbl>
    <w:p>
      <w:pPr>
        <w:pStyle w:val="Heading3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54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417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alibri" w:hAnsi="Calibri" w:eastAsia="MS Mincho;ＭＳ 明朝" w:cs="Times New Roman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alibri" w:hAnsi="Calibri" w:eastAsia="MS Mincho;ＭＳ 明朝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alibri" w:hAnsi="Calibri" w:eastAsia="MS Mincho;ＭＳ 明朝" w:cs="Times New Roman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alibri" w:hAnsi="Calibri" w:eastAsia="MS Mincho;ＭＳ 明朝" w:cs="Times New Roman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alibri" w:hAnsi="Calibri" w:eastAsia="MS Mincho;ＭＳ 明朝" w:cs="Times New Roman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alibri" w:hAnsi="Calibri" w:eastAsia="MS Mincho;ＭＳ 明朝" w:cs="Times New Roman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alibri" w:hAnsi="Calibri" w:eastAsia="MS Mincho;ＭＳ 明朝" w:cs="Times New Roman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Gh">
    <w:name w:val="gh"/>
    <w:basedOn w:val="DefaultParagraphFont"/>
    <w:qFormat/>
    <w:rPr/>
  </w:style>
  <w:style w:type="character" w:styleId="G6s">
    <w:name w:val="g6_s"/>
    <w:qFormat/>
    <w:rPr>
      <w:rFonts w:cs="Times New Roman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Nodefault">
    <w:name w:val="nodefault"/>
    <w:qFormat/>
    <w:rPr>
      <w:rFonts w:cs="Times New Roman"/>
    </w:rPr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3:40:00Z</dcterms:created>
  <dc:creator>W. Heideman</dc:creator>
  <dc:description/>
  <cp:keywords/>
  <dc:language>en-US</dc:language>
  <cp:lastModifiedBy>Nuay, Michael</cp:lastModifiedBy>
  <cp:lastPrinted>2012-08-31T14:28:00Z</cp:lastPrinted>
  <dcterms:modified xsi:type="dcterms:W3CDTF">2012-12-27T21:07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